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3</w:t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sz w:val="24"/>
          <w:szCs w:val="24"/>
        </w:rPr>
        <w:t xml:space="preserve">Nucleotide sequence of primers used to amplify the entire coding sequences of H1 and H2 from </w:t>
      </w:r>
      <w:r>
        <w:rPr>
          <w:rFonts w:cs="Times New Roman" w:ascii="Times New Roman" w:hAnsi="Times New Roman"/>
          <w:i/>
          <w:sz w:val="24"/>
          <w:szCs w:val="24"/>
        </w:rPr>
        <w:t>Myzus persicae</w:t>
      </w:r>
      <w:r>
        <w:rPr/>
        <w:t xml:space="preserve">. </w:t>
      </w:r>
    </w:p>
    <w:tbl>
      <w:tblPr>
        <w:tblW w:w="9747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3686"/>
        <w:gridCol w:w="4252"/>
      </w:tblGrid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>Primer use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 xml:space="preserve">Forward primer 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80808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FFFFFF"/>
                <w:sz w:val="24"/>
                <w:szCs w:val="24"/>
              </w:rPr>
              <w:t xml:space="preserve">Reverse primer </w:t>
            </w:r>
          </w:p>
        </w:tc>
      </w:tr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H1 amplification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GB"/>
              </w:rPr>
              <w:t>ATGTCCATTGCTGACACCGATTCTTC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AGCATTTTAAACTATCCAGGTCGAAACTT</w:t>
            </w:r>
          </w:p>
        </w:tc>
      </w:tr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H2 amplification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AGTGTGTACAGTAGTGAGGAACTC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CGTCTGCGAGTCTTGAGCT</w:t>
            </w:r>
          </w:p>
        </w:tc>
      </w:tr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H1 internal primers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ATGTCHATWGCTGACACCGATTC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TGATGATTTCCGATCGAA</w:t>
            </w:r>
          </w:p>
        </w:tc>
      </w:tr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bunit H2 internal primers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TAGTGAGGAACTCCTGGACG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CGGCCGCTTTAGACGTCGGCAAGTCTTGAAC</w:t>
            </w:r>
          </w:p>
        </w:tc>
      </w:tr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 5’ RACE primer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G GTT GAA GGG GTC GAG TG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sted wi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 CGG TGG CGC TGA ACC T</w:t>
            </w:r>
          </w:p>
        </w:tc>
      </w:tr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1 3’RACE primer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CGAAGTTTATTGCGCAA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2 5’RACE primer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 TCG GTG CTG GAG GTG T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sted wi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 AGT GCC AGA CTG CTA AGT A</w:t>
            </w:r>
          </w:p>
        </w:tc>
      </w:tr>
      <w:tr>
        <w:trPr/>
        <w:tc>
          <w:tcPr>
            <w:tcW w:w="18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2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’RACE primer</w:t>
            </w:r>
          </w:p>
        </w:tc>
        <w:tc>
          <w:tcPr>
            <w:tcW w:w="368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 ACG ACG ATT ACG ACA TGT A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sted wi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TCGACCCCAACGGCACCA</w:t>
            </w:r>
          </w:p>
        </w:tc>
        <w:tc>
          <w:tcPr>
            <w:tcW w:w="42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uppressLineNumbers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3:15:00Z</dcterms:created>
  <dc:creator>Emyr Davies</dc:creator>
  <dc:description/>
  <dc:language>en-US</dc:language>
  <cp:lastModifiedBy>0009012</cp:lastModifiedBy>
  <dcterms:modified xsi:type="dcterms:W3CDTF">2015-01-31T13:15:00Z</dcterms:modified>
  <cp:revision>2</cp:revision>
  <dc:subject/>
  <dc:title/>
</cp:coreProperties>
</file>